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408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985"/>
        <w:gridCol w:w="985"/>
        <w:gridCol w:w="986"/>
        <w:gridCol w:w="985"/>
        <w:gridCol w:w="1020"/>
        <w:gridCol w:w="951"/>
        <w:gridCol w:w="986"/>
        <w:gridCol w:w="985"/>
        <w:gridCol w:w="986"/>
        <w:gridCol w:w="985"/>
        <w:gridCol w:w="986"/>
        <w:gridCol w:w="985"/>
        <w:gridCol w:w="986"/>
      </w:tblGrid>
      <w:tr w:rsidR="00FC4B52" w:rsidRPr="00AE436E" w14:paraId="2AAE47CA" w14:textId="5E7277D6" w:rsidTr="004D038A">
        <w:tc>
          <w:tcPr>
            <w:tcW w:w="14087" w:type="dxa"/>
            <w:gridSpan w:val="15"/>
          </w:tcPr>
          <w:p w14:paraId="066F0CFE" w14:textId="591E2361" w:rsidR="00FC4B52" w:rsidRPr="00CE64A4" w:rsidRDefault="00FC4B5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E64A4">
              <w:rPr>
                <w:b/>
                <w:bCs/>
                <w:sz w:val="16"/>
                <w:szCs w:val="16"/>
                <w:lang w:val="en-US"/>
              </w:rPr>
              <w:t xml:space="preserve">Supplementary table </w:t>
            </w:r>
            <w:r w:rsidR="003E633D">
              <w:rPr>
                <w:b/>
                <w:bCs/>
                <w:sz w:val="16"/>
                <w:szCs w:val="16"/>
                <w:lang w:val="en-US"/>
              </w:rPr>
              <w:t>2</w:t>
            </w:r>
            <w:r w:rsidRPr="00CE64A4">
              <w:rPr>
                <w:sz w:val="16"/>
                <w:szCs w:val="16"/>
                <w:lang w:val="en-US"/>
              </w:rPr>
              <w:t xml:space="preserve">. Descriptive characteristics (mean </w:t>
            </w:r>
            <w:r>
              <w:rPr>
                <w:sz w:val="16"/>
                <w:szCs w:val="16"/>
              </w:rPr>
              <w:sym w:font="Symbol" w:char="F0B1"/>
            </w:r>
            <w:r w:rsidRPr="00B641C0">
              <w:rPr>
                <w:sz w:val="16"/>
                <w:szCs w:val="16"/>
                <w:lang w:val="en-US"/>
              </w:rPr>
              <w:t xml:space="preserve"> </w:t>
            </w:r>
            <w:r w:rsidRPr="00CE64A4">
              <w:rPr>
                <w:sz w:val="16"/>
                <w:szCs w:val="16"/>
                <w:lang w:val="en-US"/>
              </w:rPr>
              <w:t xml:space="preserve">standard deviation) </w:t>
            </w:r>
            <w:r>
              <w:rPr>
                <w:sz w:val="16"/>
                <w:szCs w:val="16"/>
                <w:lang w:val="en-US"/>
              </w:rPr>
              <w:t xml:space="preserve">of </w:t>
            </w:r>
            <w:r w:rsidR="00AE436E">
              <w:rPr>
                <w:sz w:val="16"/>
                <w:szCs w:val="16"/>
                <w:lang w:val="en-US"/>
              </w:rPr>
              <w:t xml:space="preserve">female </w:t>
            </w:r>
            <w:r w:rsidR="00CE34FB">
              <w:rPr>
                <w:sz w:val="16"/>
                <w:szCs w:val="16"/>
                <w:lang w:val="en-US"/>
              </w:rPr>
              <w:t>participan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E64A4">
              <w:rPr>
                <w:sz w:val="16"/>
                <w:szCs w:val="16"/>
                <w:lang w:val="en-US"/>
              </w:rPr>
              <w:t xml:space="preserve">according </w:t>
            </w:r>
            <w:r>
              <w:rPr>
                <w:sz w:val="16"/>
                <w:szCs w:val="16"/>
                <w:lang w:val="en-US"/>
              </w:rPr>
              <w:t xml:space="preserve">to age categories. </w:t>
            </w:r>
          </w:p>
        </w:tc>
      </w:tr>
      <w:tr w:rsidR="00FC4B52" w:rsidRPr="00CE64A4" w14:paraId="5985A795" w14:textId="6D5212A2" w:rsidTr="008C4E2E">
        <w:tc>
          <w:tcPr>
            <w:tcW w:w="709" w:type="dxa"/>
          </w:tcPr>
          <w:p w14:paraId="1BF02CCD" w14:textId="11BD10F6" w:rsidR="00FC4B52" w:rsidRPr="00F9526D" w:rsidRDefault="004D038A" w:rsidP="004D03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567" w:type="dxa"/>
          </w:tcPr>
          <w:p w14:paraId="6283CC57" w14:textId="3D2C5248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8C4E2E">
              <w:rPr>
                <w:sz w:val="16"/>
                <w:szCs w:val="16"/>
              </w:rPr>
              <w:t>.</w:t>
            </w:r>
          </w:p>
        </w:tc>
        <w:tc>
          <w:tcPr>
            <w:tcW w:w="985" w:type="dxa"/>
          </w:tcPr>
          <w:p w14:paraId="67F36E3E" w14:textId="5493B35D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(kg)</w:t>
            </w:r>
          </w:p>
        </w:tc>
        <w:tc>
          <w:tcPr>
            <w:tcW w:w="985" w:type="dxa"/>
          </w:tcPr>
          <w:p w14:paraId="4E573DBD" w14:textId="351799D9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ight</w:t>
            </w:r>
            <w:proofErr w:type="spellEnd"/>
            <w:r>
              <w:rPr>
                <w:sz w:val="16"/>
                <w:szCs w:val="16"/>
              </w:rPr>
              <w:t xml:space="preserve"> (cm)</w:t>
            </w:r>
          </w:p>
        </w:tc>
        <w:tc>
          <w:tcPr>
            <w:tcW w:w="986" w:type="dxa"/>
          </w:tcPr>
          <w:p w14:paraId="00D91C17" w14:textId="13FD8D93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kg/m</w:t>
            </w:r>
            <w:r w:rsidRPr="00FC4B52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85" w:type="dxa"/>
          </w:tcPr>
          <w:p w14:paraId="67164A4F" w14:textId="1C700080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iceps</w:t>
            </w:r>
            <w:proofErr w:type="spellEnd"/>
            <w:r>
              <w:rPr>
                <w:sz w:val="16"/>
                <w:szCs w:val="16"/>
              </w:rPr>
              <w:t xml:space="preserve"> SKF (mm)</w:t>
            </w:r>
          </w:p>
        </w:tc>
        <w:tc>
          <w:tcPr>
            <w:tcW w:w="1020" w:type="dxa"/>
          </w:tcPr>
          <w:p w14:paraId="2417507C" w14:textId="6372FDA2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ubscapular</w:t>
            </w:r>
            <w:proofErr w:type="spellEnd"/>
            <w:r>
              <w:rPr>
                <w:sz w:val="16"/>
                <w:szCs w:val="16"/>
              </w:rPr>
              <w:t xml:space="preserve"> SKF (mm)</w:t>
            </w:r>
          </w:p>
        </w:tc>
        <w:tc>
          <w:tcPr>
            <w:tcW w:w="951" w:type="dxa"/>
          </w:tcPr>
          <w:p w14:paraId="5BEADF47" w14:textId="485EF921" w:rsidR="00FC4B52" w:rsidRPr="00CE64A4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ceps SKF (mm)</w:t>
            </w:r>
          </w:p>
        </w:tc>
        <w:tc>
          <w:tcPr>
            <w:tcW w:w="986" w:type="dxa"/>
          </w:tcPr>
          <w:p w14:paraId="2D776C62" w14:textId="02C4853E" w:rsidR="00FC4B52" w:rsidRPr="00CE64A4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liac crest SKF (mm)</w:t>
            </w:r>
          </w:p>
        </w:tc>
        <w:tc>
          <w:tcPr>
            <w:tcW w:w="985" w:type="dxa"/>
          </w:tcPr>
          <w:p w14:paraId="00A1D10F" w14:textId="2DE3980F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Supraspinal</w:t>
            </w:r>
            <w:proofErr w:type="spellEnd"/>
            <w:r>
              <w:rPr>
                <w:sz w:val="16"/>
                <w:szCs w:val="16"/>
              </w:rPr>
              <w:t xml:space="preserve"> SKF (mm)</w:t>
            </w:r>
          </w:p>
        </w:tc>
        <w:tc>
          <w:tcPr>
            <w:tcW w:w="986" w:type="dxa"/>
          </w:tcPr>
          <w:p w14:paraId="5ADDD7D5" w14:textId="331E78D0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Abdominal</w:t>
            </w:r>
            <w:proofErr w:type="spellEnd"/>
            <w:r>
              <w:rPr>
                <w:sz w:val="16"/>
                <w:szCs w:val="16"/>
              </w:rPr>
              <w:t xml:space="preserve"> SKF (mm)</w:t>
            </w:r>
          </w:p>
        </w:tc>
        <w:tc>
          <w:tcPr>
            <w:tcW w:w="985" w:type="dxa"/>
          </w:tcPr>
          <w:p w14:paraId="0BADE6BE" w14:textId="07AAA924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ght SKF (mm)</w:t>
            </w:r>
          </w:p>
        </w:tc>
        <w:tc>
          <w:tcPr>
            <w:tcW w:w="986" w:type="dxa"/>
          </w:tcPr>
          <w:p w14:paraId="2979B63B" w14:textId="7F1FF3F0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f SKF (mm)</w:t>
            </w:r>
          </w:p>
        </w:tc>
        <w:tc>
          <w:tcPr>
            <w:tcW w:w="985" w:type="dxa"/>
          </w:tcPr>
          <w:p w14:paraId="3D50B98B" w14:textId="173B74CE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aist </w:t>
            </w:r>
            <w:r w:rsidR="008A6697">
              <w:rPr>
                <w:sz w:val="16"/>
                <w:szCs w:val="16"/>
                <w:lang w:val="en-US"/>
              </w:rPr>
              <w:t>girth</w:t>
            </w:r>
            <w:r>
              <w:rPr>
                <w:sz w:val="16"/>
                <w:szCs w:val="16"/>
                <w:lang w:val="en-US"/>
              </w:rPr>
              <w:t xml:space="preserve"> (cm)</w:t>
            </w:r>
          </w:p>
        </w:tc>
        <w:tc>
          <w:tcPr>
            <w:tcW w:w="986" w:type="dxa"/>
          </w:tcPr>
          <w:p w14:paraId="5CEAE79B" w14:textId="4AC4E2DA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p </w:t>
            </w:r>
            <w:r w:rsidR="008A6697">
              <w:rPr>
                <w:sz w:val="16"/>
                <w:szCs w:val="16"/>
                <w:lang w:val="en-US"/>
              </w:rPr>
              <w:t>girth</w:t>
            </w:r>
            <w:r>
              <w:rPr>
                <w:sz w:val="16"/>
                <w:szCs w:val="16"/>
                <w:lang w:val="en-US"/>
              </w:rPr>
              <w:t xml:space="preserve"> (cm)</w:t>
            </w:r>
          </w:p>
        </w:tc>
      </w:tr>
      <w:tr w:rsidR="00A401F0" w:rsidRPr="00CE64A4" w14:paraId="3CF1386E" w14:textId="0CEF1D2B" w:rsidTr="008C4E2E">
        <w:tc>
          <w:tcPr>
            <w:tcW w:w="709" w:type="dxa"/>
          </w:tcPr>
          <w:p w14:paraId="078DACA9" w14:textId="604928BB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0</w:t>
            </w:r>
          </w:p>
        </w:tc>
        <w:tc>
          <w:tcPr>
            <w:tcW w:w="567" w:type="dxa"/>
          </w:tcPr>
          <w:p w14:paraId="257F3787" w14:textId="55A86E5E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85" w:type="dxa"/>
          </w:tcPr>
          <w:p w14:paraId="61258797" w14:textId="72D7A347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7</w:t>
            </w:r>
          </w:p>
        </w:tc>
        <w:tc>
          <w:tcPr>
            <w:tcW w:w="985" w:type="dxa"/>
          </w:tcPr>
          <w:p w14:paraId="5B922A97" w14:textId="2D71E296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5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6</w:t>
            </w:r>
          </w:p>
        </w:tc>
        <w:tc>
          <w:tcPr>
            <w:tcW w:w="986" w:type="dxa"/>
          </w:tcPr>
          <w:p w14:paraId="77CF8E88" w14:textId="2182FF22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985" w:type="dxa"/>
          </w:tcPr>
          <w:p w14:paraId="08C01A31" w14:textId="4BC08B57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1020" w:type="dxa"/>
          </w:tcPr>
          <w:p w14:paraId="709C0013" w14:textId="25765089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951" w:type="dxa"/>
          </w:tcPr>
          <w:p w14:paraId="7AFAF1D0" w14:textId="0C84D295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986" w:type="dxa"/>
          </w:tcPr>
          <w:p w14:paraId="2BBBBEBB" w14:textId="73C48DDB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2</w:t>
            </w:r>
          </w:p>
        </w:tc>
        <w:tc>
          <w:tcPr>
            <w:tcW w:w="985" w:type="dxa"/>
          </w:tcPr>
          <w:p w14:paraId="4C3EB7D6" w14:textId="72F05703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8</w:t>
            </w:r>
          </w:p>
        </w:tc>
        <w:tc>
          <w:tcPr>
            <w:tcW w:w="986" w:type="dxa"/>
          </w:tcPr>
          <w:p w14:paraId="1D1F75F2" w14:textId="6DE90486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1</w:t>
            </w:r>
          </w:p>
        </w:tc>
        <w:tc>
          <w:tcPr>
            <w:tcW w:w="985" w:type="dxa"/>
          </w:tcPr>
          <w:p w14:paraId="5AFC794A" w14:textId="16B752EA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4</w:t>
            </w:r>
          </w:p>
        </w:tc>
        <w:tc>
          <w:tcPr>
            <w:tcW w:w="986" w:type="dxa"/>
          </w:tcPr>
          <w:p w14:paraId="22C5E473" w14:textId="5B62F11B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985" w:type="dxa"/>
          </w:tcPr>
          <w:p w14:paraId="1CD9DE14" w14:textId="275E29E6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986" w:type="dxa"/>
          </w:tcPr>
          <w:p w14:paraId="6D2977FC" w14:textId="5EAA0F47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9</w:t>
            </w:r>
          </w:p>
        </w:tc>
      </w:tr>
      <w:tr w:rsidR="00A401F0" w:rsidRPr="00CE64A4" w14:paraId="074EFD30" w14:textId="1E43FC8A" w:rsidTr="008C4E2E">
        <w:tc>
          <w:tcPr>
            <w:tcW w:w="709" w:type="dxa"/>
          </w:tcPr>
          <w:p w14:paraId="0D0EB3A6" w14:textId="3091A489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4</w:t>
            </w:r>
          </w:p>
        </w:tc>
        <w:tc>
          <w:tcPr>
            <w:tcW w:w="567" w:type="dxa"/>
          </w:tcPr>
          <w:p w14:paraId="657F78EE" w14:textId="7FDAE2C5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985" w:type="dxa"/>
          </w:tcPr>
          <w:p w14:paraId="080E9910" w14:textId="28E921C6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1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8</w:t>
            </w:r>
            <w:r w:rsidR="00A401F0">
              <w:rPr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</w:tcPr>
          <w:p w14:paraId="511A7FDB" w14:textId="78053DA1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4.1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986" w:type="dxa"/>
          </w:tcPr>
          <w:p w14:paraId="33129F4E" w14:textId="2DE9F9E8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985" w:type="dxa"/>
          </w:tcPr>
          <w:p w14:paraId="685EDCFF" w14:textId="59796772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1020" w:type="dxa"/>
          </w:tcPr>
          <w:p w14:paraId="6C76386B" w14:textId="481E11AB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951" w:type="dxa"/>
          </w:tcPr>
          <w:p w14:paraId="6E63E2C4" w14:textId="18A6AE4D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0</w:t>
            </w:r>
          </w:p>
        </w:tc>
        <w:tc>
          <w:tcPr>
            <w:tcW w:w="986" w:type="dxa"/>
          </w:tcPr>
          <w:p w14:paraId="0E5F4CD9" w14:textId="57F0581F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1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985" w:type="dxa"/>
          </w:tcPr>
          <w:p w14:paraId="313BEBD0" w14:textId="38A92575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0</w:t>
            </w:r>
          </w:p>
        </w:tc>
        <w:tc>
          <w:tcPr>
            <w:tcW w:w="986" w:type="dxa"/>
          </w:tcPr>
          <w:p w14:paraId="62D24E72" w14:textId="5BC34668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1</w:t>
            </w:r>
          </w:p>
        </w:tc>
        <w:tc>
          <w:tcPr>
            <w:tcW w:w="985" w:type="dxa"/>
          </w:tcPr>
          <w:p w14:paraId="39185AFC" w14:textId="0523B356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0</w:t>
            </w:r>
          </w:p>
        </w:tc>
        <w:tc>
          <w:tcPr>
            <w:tcW w:w="986" w:type="dxa"/>
          </w:tcPr>
          <w:p w14:paraId="76673AC7" w14:textId="2052BA45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985" w:type="dxa"/>
          </w:tcPr>
          <w:p w14:paraId="7146DE33" w14:textId="6ECC3ED6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986" w:type="dxa"/>
          </w:tcPr>
          <w:p w14:paraId="46C738BF" w14:textId="0C615328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.2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4</w:t>
            </w:r>
          </w:p>
        </w:tc>
      </w:tr>
      <w:tr w:rsidR="00A401F0" w:rsidRPr="00CE64A4" w14:paraId="14FF4F0A" w14:textId="10FEE2D0" w:rsidTr="008C4E2E">
        <w:tc>
          <w:tcPr>
            <w:tcW w:w="709" w:type="dxa"/>
          </w:tcPr>
          <w:p w14:paraId="5DB048B4" w14:textId="7150C0EE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-29</w:t>
            </w:r>
          </w:p>
        </w:tc>
        <w:tc>
          <w:tcPr>
            <w:tcW w:w="567" w:type="dxa"/>
          </w:tcPr>
          <w:p w14:paraId="4EE2112F" w14:textId="02091DD6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985" w:type="dxa"/>
          </w:tcPr>
          <w:p w14:paraId="51BA1236" w14:textId="70CB98F7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8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6</w:t>
            </w:r>
          </w:p>
        </w:tc>
        <w:tc>
          <w:tcPr>
            <w:tcW w:w="985" w:type="dxa"/>
          </w:tcPr>
          <w:p w14:paraId="6A598F29" w14:textId="58904891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4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986" w:type="dxa"/>
          </w:tcPr>
          <w:p w14:paraId="08D6072B" w14:textId="6A7F68E3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985" w:type="dxa"/>
          </w:tcPr>
          <w:p w14:paraId="15DDA5FC" w14:textId="069BBA9F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1020" w:type="dxa"/>
          </w:tcPr>
          <w:p w14:paraId="73357236" w14:textId="43735637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951" w:type="dxa"/>
          </w:tcPr>
          <w:p w14:paraId="646B6E43" w14:textId="46985BD4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986" w:type="dxa"/>
          </w:tcPr>
          <w:p w14:paraId="0871E8DE" w14:textId="73C25354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985" w:type="dxa"/>
          </w:tcPr>
          <w:p w14:paraId="1D50027B" w14:textId="279C8B4C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986" w:type="dxa"/>
          </w:tcPr>
          <w:p w14:paraId="217BF603" w14:textId="11B40960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1</w:t>
            </w:r>
          </w:p>
        </w:tc>
        <w:tc>
          <w:tcPr>
            <w:tcW w:w="985" w:type="dxa"/>
          </w:tcPr>
          <w:p w14:paraId="2B9995F3" w14:textId="4E096F25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7</w:t>
            </w:r>
          </w:p>
        </w:tc>
        <w:tc>
          <w:tcPr>
            <w:tcW w:w="986" w:type="dxa"/>
          </w:tcPr>
          <w:p w14:paraId="3E1A6258" w14:textId="172322EA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985" w:type="dxa"/>
          </w:tcPr>
          <w:p w14:paraId="153BA65C" w14:textId="3CC8BE03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8</w:t>
            </w:r>
          </w:p>
        </w:tc>
        <w:tc>
          <w:tcPr>
            <w:tcW w:w="986" w:type="dxa"/>
          </w:tcPr>
          <w:p w14:paraId="2C69C97A" w14:textId="2051BCCB" w:rsidR="00A401F0" w:rsidRDefault="00681D89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</w:tr>
      <w:tr w:rsidR="00A401F0" w:rsidRPr="00CE64A4" w14:paraId="2A31E857" w14:textId="0010CD8B" w:rsidTr="008C4E2E">
        <w:tc>
          <w:tcPr>
            <w:tcW w:w="709" w:type="dxa"/>
          </w:tcPr>
          <w:p w14:paraId="2187E390" w14:textId="77CFE0E6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4</w:t>
            </w:r>
          </w:p>
        </w:tc>
        <w:tc>
          <w:tcPr>
            <w:tcW w:w="567" w:type="dxa"/>
          </w:tcPr>
          <w:p w14:paraId="7531D63D" w14:textId="14BD5D68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985" w:type="dxa"/>
          </w:tcPr>
          <w:p w14:paraId="13F4D494" w14:textId="1C7133A2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5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2</w:t>
            </w:r>
          </w:p>
        </w:tc>
        <w:tc>
          <w:tcPr>
            <w:tcW w:w="985" w:type="dxa"/>
          </w:tcPr>
          <w:p w14:paraId="328BF354" w14:textId="2BA100A1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4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986" w:type="dxa"/>
          </w:tcPr>
          <w:p w14:paraId="3E02B4E2" w14:textId="59BC4CCD" w:rsidR="00A401F0" w:rsidRPr="00CE64A4" w:rsidRDefault="00681D89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985" w:type="dxa"/>
          </w:tcPr>
          <w:p w14:paraId="08E21400" w14:textId="7BA00235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1020" w:type="dxa"/>
          </w:tcPr>
          <w:p w14:paraId="64260BEE" w14:textId="39D73DBB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951" w:type="dxa"/>
          </w:tcPr>
          <w:p w14:paraId="22A491B0" w14:textId="0EDBB8E9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1</w:t>
            </w:r>
          </w:p>
        </w:tc>
        <w:tc>
          <w:tcPr>
            <w:tcW w:w="986" w:type="dxa"/>
          </w:tcPr>
          <w:p w14:paraId="1E75D9D1" w14:textId="00C98443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2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985" w:type="dxa"/>
          </w:tcPr>
          <w:p w14:paraId="1FA9EE3E" w14:textId="10154543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986" w:type="dxa"/>
          </w:tcPr>
          <w:p w14:paraId="55258276" w14:textId="06FA517B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0</w:t>
            </w:r>
          </w:p>
        </w:tc>
        <w:tc>
          <w:tcPr>
            <w:tcW w:w="985" w:type="dxa"/>
          </w:tcPr>
          <w:p w14:paraId="1B0ACA5A" w14:textId="6888B818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5</w:t>
            </w:r>
          </w:p>
        </w:tc>
        <w:tc>
          <w:tcPr>
            <w:tcW w:w="986" w:type="dxa"/>
          </w:tcPr>
          <w:p w14:paraId="08019E3D" w14:textId="2E380325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1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4</w:t>
            </w:r>
          </w:p>
        </w:tc>
        <w:tc>
          <w:tcPr>
            <w:tcW w:w="985" w:type="dxa"/>
          </w:tcPr>
          <w:p w14:paraId="41203ED6" w14:textId="112519A8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86" w:type="dxa"/>
          </w:tcPr>
          <w:p w14:paraId="0D1765D2" w14:textId="0D062409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</w:tr>
      <w:tr w:rsidR="00A401F0" w:rsidRPr="00CE64A4" w14:paraId="46DF2F18" w14:textId="7213CB06" w:rsidTr="008C4E2E">
        <w:tc>
          <w:tcPr>
            <w:tcW w:w="709" w:type="dxa"/>
          </w:tcPr>
          <w:p w14:paraId="57AB1B09" w14:textId="11A5DBE2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39</w:t>
            </w:r>
          </w:p>
        </w:tc>
        <w:tc>
          <w:tcPr>
            <w:tcW w:w="567" w:type="dxa"/>
          </w:tcPr>
          <w:p w14:paraId="5A390268" w14:textId="40BE5052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985" w:type="dxa"/>
          </w:tcPr>
          <w:p w14:paraId="581E3D53" w14:textId="722A02D8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1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7</w:t>
            </w:r>
          </w:p>
        </w:tc>
        <w:tc>
          <w:tcPr>
            <w:tcW w:w="985" w:type="dxa"/>
          </w:tcPr>
          <w:p w14:paraId="1B23886C" w14:textId="4AB82CAD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4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0</w:t>
            </w:r>
          </w:p>
        </w:tc>
        <w:tc>
          <w:tcPr>
            <w:tcW w:w="986" w:type="dxa"/>
          </w:tcPr>
          <w:p w14:paraId="3D3566F5" w14:textId="7EF43E77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985" w:type="dxa"/>
          </w:tcPr>
          <w:p w14:paraId="44BBA909" w14:textId="62C32DA1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1020" w:type="dxa"/>
          </w:tcPr>
          <w:p w14:paraId="6E50848D" w14:textId="3C1AFC63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951" w:type="dxa"/>
          </w:tcPr>
          <w:p w14:paraId="21F9FD9A" w14:textId="50A642CE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986" w:type="dxa"/>
          </w:tcPr>
          <w:p w14:paraId="0E82B179" w14:textId="3AAEF44A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2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85" w:type="dxa"/>
          </w:tcPr>
          <w:p w14:paraId="7C60ABAC" w14:textId="30CD9290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986" w:type="dxa"/>
          </w:tcPr>
          <w:p w14:paraId="23A6E77D" w14:textId="7C1C7A5D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1</w:t>
            </w:r>
          </w:p>
        </w:tc>
        <w:tc>
          <w:tcPr>
            <w:tcW w:w="985" w:type="dxa"/>
          </w:tcPr>
          <w:p w14:paraId="550B5F94" w14:textId="582DB820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8</w:t>
            </w:r>
          </w:p>
        </w:tc>
        <w:tc>
          <w:tcPr>
            <w:tcW w:w="986" w:type="dxa"/>
          </w:tcPr>
          <w:p w14:paraId="305EA14F" w14:textId="7C326CF2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985" w:type="dxa"/>
          </w:tcPr>
          <w:p w14:paraId="395F26CC" w14:textId="036D0B42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986" w:type="dxa"/>
          </w:tcPr>
          <w:p w14:paraId="12602472" w14:textId="13ACA843" w:rsidR="00A401F0" w:rsidRDefault="007E23B1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</w:tr>
      <w:tr w:rsidR="00A401F0" w:rsidRPr="00CE64A4" w14:paraId="3D7B39C5" w14:textId="2886BD0C" w:rsidTr="008C4E2E">
        <w:tc>
          <w:tcPr>
            <w:tcW w:w="709" w:type="dxa"/>
          </w:tcPr>
          <w:p w14:paraId="01375B8D" w14:textId="7FEAD1CD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4</w:t>
            </w:r>
          </w:p>
        </w:tc>
        <w:tc>
          <w:tcPr>
            <w:tcW w:w="567" w:type="dxa"/>
          </w:tcPr>
          <w:p w14:paraId="43BFD11E" w14:textId="529362D8" w:rsidR="00A401F0" w:rsidRPr="00CE64A4" w:rsidRDefault="007E23B1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85" w:type="dxa"/>
          </w:tcPr>
          <w:p w14:paraId="30C63BC6" w14:textId="0B5D907D" w:rsidR="00A401F0" w:rsidRPr="00CE64A4" w:rsidRDefault="00084017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5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1</w:t>
            </w:r>
          </w:p>
        </w:tc>
        <w:tc>
          <w:tcPr>
            <w:tcW w:w="985" w:type="dxa"/>
          </w:tcPr>
          <w:p w14:paraId="3FEFF1FF" w14:textId="268E4C97" w:rsidR="00A401F0" w:rsidRPr="00CE64A4" w:rsidRDefault="00084017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3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986" w:type="dxa"/>
          </w:tcPr>
          <w:p w14:paraId="7323A005" w14:textId="32FF223E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985" w:type="dxa"/>
          </w:tcPr>
          <w:p w14:paraId="38BEDE99" w14:textId="551D71AF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1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1020" w:type="dxa"/>
          </w:tcPr>
          <w:p w14:paraId="0D6E53F3" w14:textId="7A7FAB17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951" w:type="dxa"/>
          </w:tcPr>
          <w:p w14:paraId="5C9745E0" w14:textId="02339AC3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986" w:type="dxa"/>
          </w:tcPr>
          <w:p w14:paraId="32608FD9" w14:textId="0F9E6172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0</w:t>
            </w:r>
          </w:p>
        </w:tc>
        <w:tc>
          <w:tcPr>
            <w:tcW w:w="985" w:type="dxa"/>
          </w:tcPr>
          <w:p w14:paraId="540F4B27" w14:textId="2994607A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2</w:t>
            </w:r>
          </w:p>
        </w:tc>
        <w:tc>
          <w:tcPr>
            <w:tcW w:w="986" w:type="dxa"/>
          </w:tcPr>
          <w:p w14:paraId="69C2F02E" w14:textId="685B3788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6</w:t>
            </w:r>
          </w:p>
        </w:tc>
        <w:tc>
          <w:tcPr>
            <w:tcW w:w="985" w:type="dxa"/>
          </w:tcPr>
          <w:p w14:paraId="76850CD1" w14:textId="716259F4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7</w:t>
            </w:r>
          </w:p>
        </w:tc>
        <w:tc>
          <w:tcPr>
            <w:tcW w:w="986" w:type="dxa"/>
          </w:tcPr>
          <w:p w14:paraId="6949B4A5" w14:textId="296400AE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2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4</w:t>
            </w:r>
          </w:p>
        </w:tc>
        <w:tc>
          <w:tcPr>
            <w:tcW w:w="985" w:type="dxa"/>
          </w:tcPr>
          <w:p w14:paraId="4BA40E69" w14:textId="43C2F06A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7</w:t>
            </w:r>
          </w:p>
        </w:tc>
        <w:tc>
          <w:tcPr>
            <w:tcW w:w="986" w:type="dxa"/>
          </w:tcPr>
          <w:p w14:paraId="6FC99E45" w14:textId="74666F04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</w:tr>
      <w:tr w:rsidR="00A401F0" w:rsidRPr="00CE64A4" w14:paraId="2A288F52" w14:textId="67D3EFD1" w:rsidTr="008C4E2E">
        <w:tc>
          <w:tcPr>
            <w:tcW w:w="709" w:type="dxa"/>
          </w:tcPr>
          <w:p w14:paraId="3B640E69" w14:textId="6F558703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-49</w:t>
            </w:r>
          </w:p>
        </w:tc>
        <w:tc>
          <w:tcPr>
            <w:tcW w:w="567" w:type="dxa"/>
          </w:tcPr>
          <w:p w14:paraId="0889B5CE" w14:textId="215BF7EC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985" w:type="dxa"/>
          </w:tcPr>
          <w:p w14:paraId="26104347" w14:textId="0C296F54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.1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8</w:t>
            </w:r>
          </w:p>
        </w:tc>
        <w:tc>
          <w:tcPr>
            <w:tcW w:w="985" w:type="dxa"/>
          </w:tcPr>
          <w:p w14:paraId="58F1D169" w14:textId="3588C83E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4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986" w:type="dxa"/>
          </w:tcPr>
          <w:p w14:paraId="4FFB8215" w14:textId="15F0A868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985" w:type="dxa"/>
          </w:tcPr>
          <w:p w14:paraId="7EBA50C4" w14:textId="1CBCC745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1020" w:type="dxa"/>
          </w:tcPr>
          <w:p w14:paraId="4CB97A0B" w14:textId="10F0F6F4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951" w:type="dxa"/>
          </w:tcPr>
          <w:p w14:paraId="028BE82B" w14:textId="6AE6E8F1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1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986" w:type="dxa"/>
          </w:tcPr>
          <w:p w14:paraId="4C5669E0" w14:textId="4E094947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8</w:t>
            </w:r>
          </w:p>
        </w:tc>
        <w:tc>
          <w:tcPr>
            <w:tcW w:w="985" w:type="dxa"/>
          </w:tcPr>
          <w:p w14:paraId="48A40249" w14:textId="064ADDB2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6</w:t>
            </w:r>
          </w:p>
        </w:tc>
        <w:tc>
          <w:tcPr>
            <w:tcW w:w="986" w:type="dxa"/>
          </w:tcPr>
          <w:p w14:paraId="56F890CC" w14:textId="011B79F7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1</w:t>
            </w:r>
          </w:p>
        </w:tc>
        <w:tc>
          <w:tcPr>
            <w:tcW w:w="985" w:type="dxa"/>
          </w:tcPr>
          <w:p w14:paraId="18D7B9A1" w14:textId="67BDA8B4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6</w:t>
            </w:r>
          </w:p>
        </w:tc>
        <w:tc>
          <w:tcPr>
            <w:tcW w:w="986" w:type="dxa"/>
          </w:tcPr>
          <w:p w14:paraId="26F90EF6" w14:textId="0B171716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985" w:type="dxa"/>
          </w:tcPr>
          <w:p w14:paraId="3BBFB30F" w14:textId="6EBF6F6F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1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7</w:t>
            </w:r>
          </w:p>
        </w:tc>
        <w:tc>
          <w:tcPr>
            <w:tcW w:w="986" w:type="dxa"/>
          </w:tcPr>
          <w:p w14:paraId="4445090F" w14:textId="2C2301E8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8</w:t>
            </w:r>
          </w:p>
        </w:tc>
      </w:tr>
      <w:tr w:rsidR="00A401F0" w:rsidRPr="00CE64A4" w14:paraId="4400B046" w14:textId="78E34EDE" w:rsidTr="008C4E2E">
        <w:tc>
          <w:tcPr>
            <w:tcW w:w="709" w:type="dxa"/>
          </w:tcPr>
          <w:p w14:paraId="710EF834" w14:textId="7DDE46B1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4</w:t>
            </w:r>
          </w:p>
        </w:tc>
        <w:tc>
          <w:tcPr>
            <w:tcW w:w="567" w:type="dxa"/>
          </w:tcPr>
          <w:p w14:paraId="6654E4AA" w14:textId="6C99B4CE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985" w:type="dxa"/>
          </w:tcPr>
          <w:p w14:paraId="61D53EAC" w14:textId="0B4ABC8D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.2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7</w:t>
            </w:r>
          </w:p>
        </w:tc>
        <w:tc>
          <w:tcPr>
            <w:tcW w:w="985" w:type="dxa"/>
          </w:tcPr>
          <w:p w14:paraId="4CD2426C" w14:textId="6B9A0135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2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986" w:type="dxa"/>
          </w:tcPr>
          <w:p w14:paraId="394AFF54" w14:textId="2F91867B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3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985" w:type="dxa"/>
          </w:tcPr>
          <w:p w14:paraId="0D32080B" w14:textId="28651DDA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1020" w:type="dxa"/>
          </w:tcPr>
          <w:p w14:paraId="536B4F42" w14:textId="6B329FAC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951" w:type="dxa"/>
          </w:tcPr>
          <w:p w14:paraId="56CC78D5" w14:textId="00CEE888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986" w:type="dxa"/>
          </w:tcPr>
          <w:p w14:paraId="7D4465C2" w14:textId="52FD8D78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0</w:t>
            </w:r>
          </w:p>
        </w:tc>
        <w:tc>
          <w:tcPr>
            <w:tcW w:w="985" w:type="dxa"/>
          </w:tcPr>
          <w:p w14:paraId="43558E30" w14:textId="6163D9BD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1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986" w:type="dxa"/>
          </w:tcPr>
          <w:p w14:paraId="443CA4B9" w14:textId="5C02654F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5</w:t>
            </w:r>
          </w:p>
        </w:tc>
        <w:tc>
          <w:tcPr>
            <w:tcW w:w="985" w:type="dxa"/>
          </w:tcPr>
          <w:p w14:paraId="65882C84" w14:textId="2D05E547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5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3</w:t>
            </w:r>
          </w:p>
        </w:tc>
        <w:tc>
          <w:tcPr>
            <w:tcW w:w="986" w:type="dxa"/>
          </w:tcPr>
          <w:p w14:paraId="34209F97" w14:textId="522220CB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985" w:type="dxa"/>
          </w:tcPr>
          <w:p w14:paraId="62974350" w14:textId="6BD94AC7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7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9</w:t>
            </w:r>
          </w:p>
        </w:tc>
        <w:tc>
          <w:tcPr>
            <w:tcW w:w="986" w:type="dxa"/>
          </w:tcPr>
          <w:p w14:paraId="5FFE3DA3" w14:textId="121E9213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</w:tr>
      <w:tr w:rsidR="00A401F0" w:rsidRPr="00CE64A4" w14:paraId="630EAA9C" w14:textId="1465FF4A" w:rsidTr="008C4E2E">
        <w:tc>
          <w:tcPr>
            <w:tcW w:w="709" w:type="dxa"/>
          </w:tcPr>
          <w:p w14:paraId="69773D60" w14:textId="471C6A14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59</w:t>
            </w:r>
          </w:p>
        </w:tc>
        <w:tc>
          <w:tcPr>
            <w:tcW w:w="567" w:type="dxa"/>
          </w:tcPr>
          <w:p w14:paraId="1E7A84D0" w14:textId="459C2019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985" w:type="dxa"/>
          </w:tcPr>
          <w:p w14:paraId="5D45D97B" w14:textId="03B18A16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.3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0</w:t>
            </w:r>
          </w:p>
        </w:tc>
        <w:tc>
          <w:tcPr>
            <w:tcW w:w="985" w:type="dxa"/>
          </w:tcPr>
          <w:p w14:paraId="5BB52D2E" w14:textId="5A956407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2.1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986" w:type="dxa"/>
          </w:tcPr>
          <w:p w14:paraId="50933452" w14:textId="6BD8A9BE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985" w:type="dxa"/>
          </w:tcPr>
          <w:p w14:paraId="3A4B1C3C" w14:textId="4D86D581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4</w:t>
            </w:r>
          </w:p>
        </w:tc>
        <w:tc>
          <w:tcPr>
            <w:tcW w:w="1020" w:type="dxa"/>
          </w:tcPr>
          <w:p w14:paraId="6E86F998" w14:textId="1852EEFC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0</w:t>
            </w:r>
          </w:p>
        </w:tc>
        <w:tc>
          <w:tcPr>
            <w:tcW w:w="951" w:type="dxa"/>
          </w:tcPr>
          <w:p w14:paraId="4B222737" w14:textId="5BE5B983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986" w:type="dxa"/>
          </w:tcPr>
          <w:p w14:paraId="78475181" w14:textId="02D67F38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2</w:t>
            </w:r>
          </w:p>
        </w:tc>
        <w:tc>
          <w:tcPr>
            <w:tcW w:w="985" w:type="dxa"/>
          </w:tcPr>
          <w:p w14:paraId="27FF63B2" w14:textId="4A1DBB6F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0</w:t>
            </w:r>
          </w:p>
        </w:tc>
        <w:tc>
          <w:tcPr>
            <w:tcW w:w="986" w:type="dxa"/>
          </w:tcPr>
          <w:p w14:paraId="0BA064C8" w14:textId="30D14B94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9</w:t>
            </w:r>
          </w:p>
        </w:tc>
        <w:tc>
          <w:tcPr>
            <w:tcW w:w="985" w:type="dxa"/>
          </w:tcPr>
          <w:p w14:paraId="2346FA37" w14:textId="176DB8DA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6</w:t>
            </w:r>
          </w:p>
        </w:tc>
        <w:tc>
          <w:tcPr>
            <w:tcW w:w="986" w:type="dxa"/>
          </w:tcPr>
          <w:p w14:paraId="74F9D43D" w14:textId="4B7B46BA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985" w:type="dxa"/>
          </w:tcPr>
          <w:p w14:paraId="2F501435" w14:textId="59BE1524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2</w:t>
            </w:r>
          </w:p>
        </w:tc>
        <w:tc>
          <w:tcPr>
            <w:tcW w:w="986" w:type="dxa"/>
          </w:tcPr>
          <w:p w14:paraId="2E240C3F" w14:textId="46DF0AAF" w:rsidR="00A401F0" w:rsidRDefault="002C0FED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8</w:t>
            </w:r>
          </w:p>
        </w:tc>
      </w:tr>
      <w:tr w:rsidR="00A401F0" w:rsidRPr="00CE64A4" w14:paraId="3AEECCD7" w14:textId="0BBD66E0" w:rsidTr="008C4E2E">
        <w:tc>
          <w:tcPr>
            <w:tcW w:w="709" w:type="dxa"/>
          </w:tcPr>
          <w:p w14:paraId="44B4207A" w14:textId="558E5977" w:rsidR="00A401F0" w:rsidRPr="00CE64A4" w:rsidRDefault="00A401F0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0</w:t>
            </w:r>
          </w:p>
        </w:tc>
        <w:tc>
          <w:tcPr>
            <w:tcW w:w="567" w:type="dxa"/>
          </w:tcPr>
          <w:p w14:paraId="4D4EC12F" w14:textId="0848B036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85" w:type="dxa"/>
          </w:tcPr>
          <w:p w14:paraId="6156123F" w14:textId="30CE72D7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.3 </w:t>
            </w:r>
            <w:r w:rsidR="00A401F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9</w:t>
            </w:r>
          </w:p>
        </w:tc>
        <w:tc>
          <w:tcPr>
            <w:tcW w:w="985" w:type="dxa"/>
          </w:tcPr>
          <w:p w14:paraId="3E06E37D" w14:textId="0DB77628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1.6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986" w:type="dxa"/>
          </w:tcPr>
          <w:p w14:paraId="2951FBC4" w14:textId="0A2860FC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2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4</w:t>
            </w:r>
          </w:p>
        </w:tc>
        <w:tc>
          <w:tcPr>
            <w:tcW w:w="985" w:type="dxa"/>
          </w:tcPr>
          <w:p w14:paraId="49346160" w14:textId="592EF1FC" w:rsidR="00A401F0" w:rsidRPr="00CE64A4" w:rsidRDefault="002C0FED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1020" w:type="dxa"/>
          </w:tcPr>
          <w:p w14:paraId="79886B2D" w14:textId="5786CC00" w:rsidR="00A401F0" w:rsidRPr="00CE64A4" w:rsidRDefault="003D2D56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51" w:type="dxa"/>
          </w:tcPr>
          <w:p w14:paraId="01848C3F" w14:textId="7B143E23" w:rsidR="00A401F0" w:rsidRPr="00CE64A4" w:rsidRDefault="003D2D56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986" w:type="dxa"/>
          </w:tcPr>
          <w:p w14:paraId="5504F9C5" w14:textId="339D9817" w:rsidR="00A401F0" w:rsidRPr="00CE64A4" w:rsidRDefault="003D2D56" w:rsidP="00A401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985" w:type="dxa"/>
          </w:tcPr>
          <w:p w14:paraId="7C205F5C" w14:textId="0B4C866E" w:rsidR="00A401F0" w:rsidRDefault="003D2D56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8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986" w:type="dxa"/>
          </w:tcPr>
          <w:p w14:paraId="00F75146" w14:textId="00D1A93D" w:rsidR="00A401F0" w:rsidRDefault="003D2D56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4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7</w:t>
            </w:r>
          </w:p>
        </w:tc>
        <w:tc>
          <w:tcPr>
            <w:tcW w:w="985" w:type="dxa"/>
          </w:tcPr>
          <w:p w14:paraId="2AF59FDB" w14:textId="318D9C23" w:rsidR="00A401F0" w:rsidRDefault="003D2D56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0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1</w:t>
            </w:r>
          </w:p>
        </w:tc>
        <w:tc>
          <w:tcPr>
            <w:tcW w:w="986" w:type="dxa"/>
          </w:tcPr>
          <w:p w14:paraId="2C025B98" w14:textId="4DA655E1" w:rsidR="00A401F0" w:rsidRDefault="003D2D56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2</w:t>
            </w:r>
          </w:p>
        </w:tc>
        <w:tc>
          <w:tcPr>
            <w:tcW w:w="985" w:type="dxa"/>
          </w:tcPr>
          <w:p w14:paraId="71809CB0" w14:textId="2808B452" w:rsidR="00A401F0" w:rsidRDefault="003D2D56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.7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4</w:t>
            </w:r>
          </w:p>
        </w:tc>
        <w:tc>
          <w:tcPr>
            <w:tcW w:w="986" w:type="dxa"/>
          </w:tcPr>
          <w:p w14:paraId="6E07F28D" w14:textId="20A32D39" w:rsidR="00A401F0" w:rsidRDefault="003D2D56" w:rsidP="00A401F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2.9 </w:t>
            </w:r>
            <w:r w:rsidR="00A401F0" w:rsidRPr="007E7E2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7</w:t>
            </w:r>
          </w:p>
        </w:tc>
      </w:tr>
    </w:tbl>
    <w:p w14:paraId="78D34474" w14:textId="77777777" w:rsidR="00DF0E37" w:rsidRDefault="00DF0E37" w:rsidP="00C55F7B">
      <w:pPr>
        <w:jc w:val="center"/>
      </w:pPr>
    </w:p>
    <w:p w14:paraId="04B3A60B" w14:textId="77777777" w:rsidR="00504D04" w:rsidRPr="00504D04" w:rsidRDefault="00504D04" w:rsidP="00504D04"/>
    <w:p w14:paraId="3FBEA0C1" w14:textId="77777777" w:rsidR="00504D04" w:rsidRPr="00504D04" w:rsidRDefault="00504D04" w:rsidP="00504D04"/>
    <w:p w14:paraId="566A47AC" w14:textId="77777777" w:rsidR="00504D04" w:rsidRDefault="00504D04" w:rsidP="00504D04"/>
    <w:p w14:paraId="7E958B9C" w14:textId="4A19EE1C" w:rsidR="00504D04" w:rsidRPr="00504D04" w:rsidRDefault="00504D04" w:rsidP="00504D04">
      <w:pPr>
        <w:tabs>
          <w:tab w:val="left" w:pos="415"/>
        </w:tabs>
      </w:pPr>
      <w:r>
        <w:tab/>
      </w:r>
    </w:p>
    <w:sectPr w:rsidR="00504D04" w:rsidRPr="00504D04" w:rsidSect="00FC4B5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E37"/>
    <w:rsid w:val="0000568A"/>
    <w:rsid w:val="00084017"/>
    <w:rsid w:val="000B27B6"/>
    <w:rsid w:val="000C1275"/>
    <w:rsid w:val="0016401C"/>
    <w:rsid w:val="001C44CA"/>
    <w:rsid w:val="002243A5"/>
    <w:rsid w:val="002C0FED"/>
    <w:rsid w:val="002E21B4"/>
    <w:rsid w:val="002F5706"/>
    <w:rsid w:val="00343937"/>
    <w:rsid w:val="003D2D56"/>
    <w:rsid w:val="003E633D"/>
    <w:rsid w:val="0046663F"/>
    <w:rsid w:val="004A28A6"/>
    <w:rsid w:val="004D038A"/>
    <w:rsid w:val="00504D04"/>
    <w:rsid w:val="00522E04"/>
    <w:rsid w:val="005361AA"/>
    <w:rsid w:val="005C17B8"/>
    <w:rsid w:val="005C7278"/>
    <w:rsid w:val="005D03FB"/>
    <w:rsid w:val="005E0EB9"/>
    <w:rsid w:val="00614308"/>
    <w:rsid w:val="00681D89"/>
    <w:rsid w:val="0069302C"/>
    <w:rsid w:val="006A3E26"/>
    <w:rsid w:val="006B5D14"/>
    <w:rsid w:val="007A2D5F"/>
    <w:rsid w:val="007E23B1"/>
    <w:rsid w:val="007F182B"/>
    <w:rsid w:val="00816537"/>
    <w:rsid w:val="00837D1E"/>
    <w:rsid w:val="00865554"/>
    <w:rsid w:val="008A6697"/>
    <w:rsid w:val="008C4E2E"/>
    <w:rsid w:val="009204B8"/>
    <w:rsid w:val="009246F0"/>
    <w:rsid w:val="00933204"/>
    <w:rsid w:val="00964939"/>
    <w:rsid w:val="009B0441"/>
    <w:rsid w:val="00A401F0"/>
    <w:rsid w:val="00A40215"/>
    <w:rsid w:val="00A427E9"/>
    <w:rsid w:val="00A95DA2"/>
    <w:rsid w:val="00AE436E"/>
    <w:rsid w:val="00B34BF8"/>
    <w:rsid w:val="00B641C0"/>
    <w:rsid w:val="00BF42A6"/>
    <w:rsid w:val="00C00402"/>
    <w:rsid w:val="00C55F7B"/>
    <w:rsid w:val="00CE34FB"/>
    <w:rsid w:val="00CE5BB7"/>
    <w:rsid w:val="00CE64A4"/>
    <w:rsid w:val="00D2469B"/>
    <w:rsid w:val="00D35E43"/>
    <w:rsid w:val="00D93792"/>
    <w:rsid w:val="00DF0E37"/>
    <w:rsid w:val="00ED1A1C"/>
    <w:rsid w:val="00ED2927"/>
    <w:rsid w:val="00F03B72"/>
    <w:rsid w:val="00F9526D"/>
    <w:rsid w:val="00FB2A23"/>
    <w:rsid w:val="00FC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87A283"/>
  <w15:chartTrackingRefBased/>
  <w15:docId w15:val="{6F1655BD-98B7-584B-B990-6D65059C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0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 Francesco</dc:creator>
  <cp:keywords/>
  <dc:description/>
  <cp:lastModifiedBy>Francesco Campa</cp:lastModifiedBy>
  <cp:revision>17</cp:revision>
  <dcterms:created xsi:type="dcterms:W3CDTF">2023-02-13T08:39:00Z</dcterms:created>
  <dcterms:modified xsi:type="dcterms:W3CDTF">2025-02-15T11:31:00Z</dcterms:modified>
</cp:coreProperties>
</file>